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upplementary material 1:</w:t>
      </w:r>
    </w:p>
    <w:p>
      <w:pPr>
        <w:rPr>
          <w:rFonts w:hint="default" w:ascii="Times New Roman" w:hAnsi="Times New Roman" w:eastAsia="宋体" w:cs="Times New Roman"/>
          <w:lang w:val="en-US" w:eastAsia="zh-CN"/>
        </w:rPr>
      </w:pP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Search strategy in PubMed</w:t>
      </w:r>
    </w:p>
    <w:p>
      <w:pPr>
        <w:rPr>
          <w:rFonts w:hint="default" w:ascii="Times New Roman" w:hAnsi="Times New Roman" w:eastAsia="宋体" w:cs="Times New Roman"/>
          <w:lang w:val="en-US" w:eastAsia="zh-CN"/>
        </w:rPr>
      </w:pPr>
      <w:r>
        <w:rPr>
          <w:rFonts w:hint="default" w:ascii="Times New Roman" w:hAnsi="Times New Roman" w:eastAsia="宋体" w:cs="Times New Roman"/>
        </w:rPr>
        <w:t>＃</w:t>
      </w:r>
      <w:r>
        <w:rPr>
          <w:rFonts w:hint="default" w:ascii="Times New Roman" w:hAnsi="Times New Roman" w:eastAsia="宋体" w:cs="Times New Roman"/>
          <w:lang w:val="en-US" w:eastAsia="zh-CN"/>
        </w:rPr>
        <w:t>1 Astragalus plant</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2 Astragalus propinquus</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3 </w:t>
      </w:r>
      <w:r>
        <w:rPr>
          <w:rFonts w:hint="eastAsia" w:ascii="Times New Roman" w:hAnsi="Times New Roman" w:eastAsia="宋体" w:cs="Times New Roman"/>
          <w:lang w:val="en-US" w:eastAsia="zh-CN"/>
        </w:rPr>
        <w:t>A</w:t>
      </w:r>
      <w:r>
        <w:rPr>
          <w:rFonts w:hint="default" w:ascii="Times New Roman" w:hAnsi="Times New Roman" w:eastAsia="宋体" w:cs="Times New Roman"/>
          <w:lang w:val="en-US" w:eastAsia="zh-CN"/>
        </w:rPr>
        <w:t>stragalus membranaceus</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4 Huang qi</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5 Huang Qi</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6 Astragalus injection</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7 (＃1 OR ＃2 OR ＃3 OR ＃4 OR ＃5 OR ＃6)</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8 Pulmonary disease, Chronic Obstructive</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9 Chronic Obstructive Lung Disease</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0 Chronic Obstructive Pulmonary Disease</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1 COAD</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2 COPD</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3 Chronic Obstructive Airway Disease</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4 Bronchitis</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5 Chronic Bronchitis</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6 Chronic Airflow Obstruction</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7 Pulmonary Emphysema</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8 (＃8 OR</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9 OR ＃10 OR ＃11 OR ＃12 OR ＃13 OR ＃14 OR ＃15 OR ＃16 OR ＃17)</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19 (＃7 AND ＃18)</w:t>
      </w:r>
    </w:p>
    <w:p>
      <w:pP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Astragalus plant) OR (Astragalus propinquus)) OR (Astragalus membranaceus)) OR (Huang qi)) OR (Huang Qi)) OR (Astragalus injection)) AND ((((((((((Pulmonary disease, Chronic Obstructive) OR (Chronic Obstructive Lung Disease)) OR (Chronic Obstructive Pulmonary Disease)) OR (COAD)) OR (COPD)) OR (Chronic Obstructive Airway Disease)) OR (Bronchitis)) OR (Chronic Bronchitis)) OR (Chronic Airflow Obstruction)) OR (Pulmonary Emphysema))</w:t>
      </w:r>
    </w:p>
    <w:p>
      <w:pPr>
        <w:rPr>
          <w:rFonts w:hint="default" w:ascii="Times New Roman" w:hAnsi="Times New Roman" w:eastAsia="宋体" w:cs="Times New Roman"/>
          <w:lang w:val="en-US" w:eastAsia="zh-CN"/>
        </w:rPr>
      </w:pPr>
    </w:p>
    <w:p>
      <w:pPr>
        <w:rPr>
          <w:rFonts w:hint="eastAsia"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Search strategy in </w:t>
      </w:r>
      <w:r>
        <w:rPr>
          <w:rFonts w:hint="eastAsia" w:ascii="Times New Roman" w:hAnsi="Times New Roman" w:eastAsia="宋体" w:cs="Times New Roman"/>
          <w:lang w:val="en-US" w:eastAsia="zh-CN"/>
        </w:rPr>
        <w:t>CNKI</w:t>
      </w:r>
    </w:p>
    <w:p>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ubject: Huang Qi (precise)) OR (theme: Huang Qi injection (precise)) AND (theme: ambroxol hydrochloride (precise)) AND ((theme: chronic obstructive pulmonary disease (precise)) OR (theme: COPD (precise)) OR (theme: chronic bronchitis (precise)) OR (theme: emphysema (precise)) OR (theme: COPD (precise))</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938"/>
    <w:rsid w:val="004E3938"/>
    <w:rsid w:val="15C747B4"/>
    <w:rsid w:val="18C11B16"/>
    <w:rsid w:val="27E00CCC"/>
    <w:rsid w:val="2F0E6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8</TotalTime>
  <ScaleCrop>false</ScaleCrop>
  <LinksUpToDate>false</LinksUpToDate>
  <CharactersWithSpaces>0</CharactersWithSpaces>
  <Application>WPS Office_11.1.0.116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7T13:43:00Z</dcterms:created>
  <dc:creator>谦受益</dc:creator>
  <cp:lastModifiedBy>谦受益</cp:lastModifiedBy>
  <dcterms:modified xsi:type="dcterms:W3CDTF">2023-11-29T05:49: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22</vt:lpwstr>
  </property>
  <property fmtid="{D5CDD505-2E9C-101B-9397-08002B2CF9AE}" pid="3" name="ICV">
    <vt:lpwstr>7EA13821D6C7463181822B5A05C3158F</vt:lpwstr>
  </property>
</Properties>
</file>